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329644" w14:textId="77777777" w:rsidR="00834209" w:rsidRPr="007F3860" w:rsidRDefault="000D3A69">
      <w:pPr>
        <w:rPr>
          <w:rFonts w:ascii="Times New Roman" w:hAnsi="Times New Roman"/>
          <w:sz w:val="20"/>
          <w:szCs w:val="20"/>
        </w:rPr>
      </w:pP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710"/>
        <w:gridCol w:w="864"/>
        <w:gridCol w:w="865"/>
        <w:gridCol w:w="865"/>
        <w:gridCol w:w="865"/>
        <w:gridCol w:w="1131"/>
      </w:tblGrid>
      <w:tr w:rsidR="007E2884" w:rsidRPr="007F3860" w14:paraId="60F97F1C" w14:textId="77777777" w:rsidTr="004B1BB7">
        <w:trPr>
          <w:trHeight w:val="540"/>
          <w:jc w:val="center"/>
        </w:trPr>
        <w:tc>
          <w:tcPr>
            <w:tcW w:w="630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BB7EBB" w14:textId="441E10CC" w:rsidR="007E2884" w:rsidRPr="007F3860" w:rsidRDefault="007E2884" w:rsidP="0002202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8349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Supplemental </w:t>
            </w:r>
            <w:r w:rsidR="00022020" w:rsidRPr="0078349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78349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ble</w:t>
            </w:r>
            <w:r w:rsidR="00971FF9" w:rsidRPr="0078349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1</w:t>
            </w:r>
            <w:r w:rsidR="0078349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.</w:t>
            </w:r>
            <w:r w:rsidR="00263D10" w:rsidRPr="0078349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263D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7F386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linical staging </w:t>
            </w:r>
            <w:r w:rsidR="0078349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nformation </w:t>
            </w:r>
            <w:r w:rsidR="00971F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mong </w:t>
            </w:r>
            <w:r w:rsidRPr="007F386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SCLC patients</w:t>
            </w:r>
            <w:r w:rsidR="000220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stratified by NTBL status</w:t>
            </w:r>
            <w:bookmarkStart w:id="0" w:name="_GoBack"/>
            <w:bookmarkEnd w:id="0"/>
          </w:p>
        </w:tc>
      </w:tr>
      <w:tr w:rsidR="007E2884" w:rsidRPr="007F3860" w14:paraId="25FA5467" w14:textId="77777777" w:rsidTr="004B1BB7">
        <w:trPr>
          <w:trHeight w:val="340"/>
          <w:jc w:val="center"/>
        </w:trPr>
        <w:tc>
          <w:tcPr>
            <w:tcW w:w="17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E8E3155" w14:textId="77777777" w:rsidR="007E2884" w:rsidRPr="007F3860" w:rsidRDefault="007E2884" w:rsidP="004B1B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NM System</w:t>
            </w:r>
          </w:p>
        </w:tc>
        <w:tc>
          <w:tcPr>
            <w:tcW w:w="172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0773C1" w14:textId="334217D3" w:rsidR="007E2884" w:rsidRPr="007F3860" w:rsidRDefault="007E2884" w:rsidP="004B1BB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TBL</w:t>
            </w:r>
            <w:r w:rsidR="00971F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7F386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)</w:t>
            </w:r>
          </w:p>
          <w:p w14:paraId="08F07FD8" w14:textId="77777777" w:rsidR="007E2884" w:rsidRPr="007F3860" w:rsidRDefault="007E2884" w:rsidP="004B1B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N = 263)</w:t>
            </w:r>
          </w:p>
        </w:tc>
        <w:tc>
          <w:tcPr>
            <w:tcW w:w="173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6534F3" w14:textId="0998DB4A" w:rsidR="007E2884" w:rsidRPr="007F3860" w:rsidRDefault="007E2884" w:rsidP="004B1BB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TBL</w:t>
            </w:r>
            <w:r w:rsidR="00971FF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7F386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+)</w:t>
            </w:r>
          </w:p>
          <w:p w14:paraId="7EACF995" w14:textId="77777777" w:rsidR="007E2884" w:rsidRPr="007F3860" w:rsidRDefault="007E2884" w:rsidP="004B1B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N = 38)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CEFC8E2" w14:textId="77777777" w:rsidR="007E2884" w:rsidRPr="007F3860" w:rsidRDefault="007E2884" w:rsidP="004B1BB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7F386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7E2884" w:rsidRPr="007F3860" w14:paraId="2BC5C52A" w14:textId="77777777" w:rsidTr="004B1BB7">
        <w:trPr>
          <w:trHeight w:val="300"/>
          <w:jc w:val="center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F84C624" w14:textId="77777777" w:rsidR="007E2884" w:rsidRPr="007F3860" w:rsidRDefault="007E2884" w:rsidP="004B1B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B21AEE" w14:textId="77777777" w:rsidR="007E2884" w:rsidRPr="007F3860" w:rsidRDefault="007E2884" w:rsidP="004B1B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C02416" w14:textId="77777777" w:rsidR="007E2884" w:rsidRPr="007F3860" w:rsidRDefault="007E2884" w:rsidP="004B1B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350AC6" w14:textId="77777777" w:rsidR="007E2884" w:rsidRPr="007F3860" w:rsidRDefault="007E2884" w:rsidP="004B1B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EB4345" w14:textId="77777777" w:rsidR="007E2884" w:rsidRPr="007F3860" w:rsidRDefault="007E2884" w:rsidP="004B1B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31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58072EE" w14:textId="77777777" w:rsidR="007E2884" w:rsidRPr="007F3860" w:rsidRDefault="007E2884" w:rsidP="004B1B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7E2884" w:rsidRPr="007F3860" w14:paraId="089B85D0" w14:textId="77777777" w:rsidTr="004B1BB7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9B8A5" w14:textId="77777777" w:rsidR="007E2884" w:rsidRPr="007F3860" w:rsidRDefault="007E2884" w:rsidP="004B1B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 stag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D6A5C" w14:textId="77777777" w:rsidR="007E2884" w:rsidRPr="007F3860" w:rsidRDefault="007E2884" w:rsidP="004B1B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60BC9" w14:textId="77777777" w:rsidR="007E2884" w:rsidRPr="007F3860" w:rsidRDefault="007E2884" w:rsidP="004B1B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EF8FB" w14:textId="77777777" w:rsidR="007E2884" w:rsidRPr="007F3860" w:rsidRDefault="007E2884" w:rsidP="004B1B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2A2A8" w14:textId="77777777" w:rsidR="007E2884" w:rsidRPr="007F3860" w:rsidRDefault="007E2884" w:rsidP="004B1B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6C90A" w14:textId="23BFA7DD" w:rsidR="007E2884" w:rsidRPr="007F3860" w:rsidRDefault="007E2884" w:rsidP="004B1B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7E2884" w:rsidRPr="007F3860" w14:paraId="17F77CC0" w14:textId="77777777" w:rsidTr="004B1BB7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94145" w14:textId="77777777" w:rsidR="007E2884" w:rsidRPr="007F3860" w:rsidRDefault="007E2884" w:rsidP="004B1BB7">
            <w:pPr>
              <w:ind w:left="25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9E38F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BC995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6.0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10A6F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A0BBB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2.1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0E2BF" w14:textId="7FFB90B6" w:rsidR="007E2884" w:rsidRPr="007F3860" w:rsidRDefault="00971FF9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ru-RU"/>
              </w:rPr>
            </w:pPr>
            <w:r w:rsidRPr="007F386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ru-RU"/>
              </w:rPr>
              <w:t>0.</w:t>
            </w:r>
            <w:r w:rsidRPr="007F386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7E2884" w:rsidRPr="007F3860" w14:paraId="1698CBFF" w14:textId="77777777" w:rsidTr="004B1BB7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9908B" w14:textId="77777777" w:rsidR="007E2884" w:rsidRPr="007F3860" w:rsidRDefault="007E2884" w:rsidP="004B1BB7">
            <w:pPr>
              <w:ind w:left="25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AE037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86EE7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0.8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37459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371D8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9.4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33A85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ru-RU"/>
              </w:rPr>
            </w:pPr>
          </w:p>
        </w:tc>
      </w:tr>
      <w:tr w:rsidR="007E2884" w:rsidRPr="007F3860" w14:paraId="4DC69400" w14:textId="77777777" w:rsidTr="004B1BB7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6BAA4" w14:textId="77777777" w:rsidR="007E2884" w:rsidRPr="007F3860" w:rsidRDefault="007E2884" w:rsidP="004B1BB7">
            <w:pPr>
              <w:ind w:left="25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330F3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9880E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.8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5809D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3E6DF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CB8B3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ru-RU"/>
              </w:rPr>
            </w:pPr>
          </w:p>
        </w:tc>
      </w:tr>
      <w:tr w:rsidR="007E2884" w:rsidRPr="007F3860" w14:paraId="2A771288" w14:textId="77777777" w:rsidTr="004B1BB7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8B032" w14:textId="77777777" w:rsidR="007E2884" w:rsidRPr="007F3860" w:rsidRDefault="007E2884" w:rsidP="004B1BB7">
            <w:pPr>
              <w:ind w:left="25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C5317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C8CE4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.3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60AA1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28971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3.1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FB4C6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ru-RU"/>
              </w:rPr>
            </w:pPr>
          </w:p>
        </w:tc>
      </w:tr>
      <w:tr w:rsidR="007E2884" w:rsidRPr="007F3860" w14:paraId="73B95BE3" w14:textId="77777777" w:rsidTr="004B1BB7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EB5F6" w14:textId="77777777" w:rsidR="007E2884" w:rsidRPr="007F3860" w:rsidRDefault="007E2884" w:rsidP="004B1B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 stag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76DF2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18CA4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D6477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410DB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7836B" w14:textId="6AFA7E02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7E2884" w:rsidRPr="007F3860" w14:paraId="63577BF0" w14:textId="77777777" w:rsidTr="004B1BB7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70043" w14:textId="77777777" w:rsidR="007E2884" w:rsidRPr="007F3860" w:rsidRDefault="007E2884" w:rsidP="004B1BB7">
            <w:pPr>
              <w:ind w:left="25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1DA4B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01B74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0.8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A116D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B45BC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1.5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F0D8C" w14:textId="26C11554" w:rsidR="007E2884" w:rsidRPr="007F3860" w:rsidRDefault="00971FF9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ru-RU"/>
              </w:rPr>
            </w:pPr>
            <w:r w:rsidRPr="007F386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ru-RU"/>
              </w:rPr>
              <w:t>0.003</w:t>
            </w:r>
          </w:p>
        </w:tc>
      </w:tr>
      <w:tr w:rsidR="007E2884" w:rsidRPr="007F3860" w14:paraId="0BD5F351" w14:textId="77777777" w:rsidTr="004B1BB7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A9C5A" w14:textId="77777777" w:rsidR="007E2884" w:rsidRPr="007F3860" w:rsidRDefault="007E2884" w:rsidP="004B1BB7">
            <w:pPr>
              <w:ind w:left="25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CED55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9980A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.5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AA062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7A6E4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1.0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A6A1E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ru-RU"/>
              </w:rPr>
            </w:pPr>
          </w:p>
        </w:tc>
      </w:tr>
      <w:tr w:rsidR="007E2884" w:rsidRPr="007F3860" w14:paraId="209100B1" w14:textId="77777777" w:rsidTr="004B1BB7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42BEA" w14:textId="77777777" w:rsidR="007E2884" w:rsidRPr="007F3860" w:rsidRDefault="007E2884" w:rsidP="004B1BB7">
            <w:pPr>
              <w:ind w:left="25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58068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BEBCE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3.9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1DF08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5FB4A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9.4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6275E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ru-RU"/>
              </w:rPr>
            </w:pPr>
          </w:p>
        </w:tc>
      </w:tr>
      <w:tr w:rsidR="007E2884" w:rsidRPr="007F3860" w14:paraId="4FFBE1AB" w14:textId="77777777" w:rsidTr="004B1BB7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43AF9" w14:textId="77777777" w:rsidR="007E2884" w:rsidRPr="007F3860" w:rsidRDefault="007E2884" w:rsidP="004B1BB7">
            <w:pPr>
              <w:ind w:left="25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756E5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D7385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5977A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0D500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.8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824E3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ru-RU"/>
              </w:rPr>
            </w:pPr>
          </w:p>
        </w:tc>
      </w:tr>
      <w:tr w:rsidR="007E2884" w:rsidRPr="007F3860" w14:paraId="36C92AE0" w14:textId="77777777" w:rsidTr="004B1BB7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D48B9" w14:textId="77777777" w:rsidR="007E2884" w:rsidRPr="007F3860" w:rsidRDefault="007E2884" w:rsidP="004B1BB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 stag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B8E63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25A1C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7BE76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289FD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46F92" w14:textId="6BFBC038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7E2884" w:rsidRPr="007F3860" w14:paraId="4C12A96A" w14:textId="77777777" w:rsidTr="004B1BB7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5E7EB082" w14:textId="77777777" w:rsidR="007E2884" w:rsidRPr="007F3860" w:rsidRDefault="007E2884" w:rsidP="004B1BB7">
            <w:pPr>
              <w:ind w:left="25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vAlign w:val="center"/>
          </w:tcPr>
          <w:p w14:paraId="3D4662F6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vAlign w:val="center"/>
          </w:tcPr>
          <w:p w14:paraId="504F5B3F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94.30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vAlign w:val="center"/>
          </w:tcPr>
          <w:p w14:paraId="0F6C5E99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vAlign w:val="center"/>
          </w:tcPr>
          <w:p w14:paraId="4B75DDD6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97.37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vAlign w:val="center"/>
          </w:tcPr>
          <w:p w14:paraId="03CC34CF" w14:textId="70EB9B56" w:rsidR="007E2884" w:rsidRPr="007F3860" w:rsidRDefault="00971FF9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ru-RU"/>
              </w:rPr>
            </w:pPr>
            <w:r w:rsidRPr="007F386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ru-RU"/>
              </w:rPr>
              <w:t>0</w:t>
            </w:r>
            <w:r w:rsidRPr="007F386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6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7E2884" w:rsidRPr="007F3860" w14:paraId="2E3D6DED" w14:textId="77777777" w:rsidTr="004B1BB7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FA148A" w14:textId="77777777" w:rsidR="007E2884" w:rsidRPr="007F3860" w:rsidRDefault="007E2884" w:rsidP="004B1BB7">
            <w:pPr>
              <w:ind w:left="25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F29B1E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35B574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7EEEAB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96F38E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F386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0A7BD4" w14:textId="77777777" w:rsidR="007E2884" w:rsidRPr="007F3860" w:rsidRDefault="007E2884" w:rsidP="00971FF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ru-RU"/>
              </w:rPr>
            </w:pPr>
          </w:p>
        </w:tc>
      </w:tr>
    </w:tbl>
    <w:p w14:paraId="05AEE4F5" w14:textId="77777777" w:rsidR="007E2884" w:rsidRPr="007F3860" w:rsidRDefault="007E2884">
      <w:pPr>
        <w:rPr>
          <w:rFonts w:ascii="Times New Roman" w:hAnsi="Times New Roman"/>
          <w:sz w:val="20"/>
          <w:szCs w:val="20"/>
        </w:rPr>
      </w:pPr>
    </w:p>
    <w:sectPr w:rsidR="007E2884" w:rsidRPr="007F38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A44268" w14:textId="77777777" w:rsidR="000D3A69" w:rsidRDefault="000D3A69" w:rsidP="007E2884">
      <w:r>
        <w:separator/>
      </w:r>
    </w:p>
  </w:endnote>
  <w:endnote w:type="continuationSeparator" w:id="0">
    <w:p w14:paraId="02C84DF2" w14:textId="77777777" w:rsidR="000D3A69" w:rsidRDefault="000D3A69" w:rsidP="007E28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5E3BB5" w14:textId="77777777" w:rsidR="000D3A69" w:rsidRDefault="000D3A69" w:rsidP="007E2884">
      <w:r>
        <w:separator/>
      </w:r>
    </w:p>
  </w:footnote>
  <w:footnote w:type="continuationSeparator" w:id="0">
    <w:p w14:paraId="409E60C7" w14:textId="77777777" w:rsidR="000D3A69" w:rsidRDefault="000D3A69" w:rsidP="007E28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716A2"/>
    <w:rsid w:val="00022020"/>
    <w:rsid w:val="000716A2"/>
    <w:rsid w:val="000D3A69"/>
    <w:rsid w:val="00263D10"/>
    <w:rsid w:val="004F2695"/>
    <w:rsid w:val="00783491"/>
    <w:rsid w:val="007E2884"/>
    <w:rsid w:val="007E4FC8"/>
    <w:rsid w:val="007F3860"/>
    <w:rsid w:val="00971FF9"/>
    <w:rsid w:val="009C4A53"/>
    <w:rsid w:val="00C53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D117F9"/>
  <w15:docId w15:val="{E954E79E-B6F1-9B49-B1F1-E046AA7F7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E2884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28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E28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288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E288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20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020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Sinai Hospital</Company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hchen</dc:creator>
  <cp:lastModifiedBy>Qian Li</cp:lastModifiedBy>
  <cp:revision>4</cp:revision>
  <dcterms:created xsi:type="dcterms:W3CDTF">2019-09-17T21:04:00Z</dcterms:created>
  <dcterms:modified xsi:type="dcterms:W3CDTF">2019-09-23T16:17:00Z</dcterms:modified>
</cp:coreProperties>
</file>